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1"/>
        <w:gridCol w:w="1843"/>
      </w:tblGrid>
      <w:tr w:rsidR="004B4237" w:rsidRPr="00A74F0A" w:rsidTr="004B423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vAlign w:val="center"/>
          </w:tcPr>
          <w:p w:rsidR="004B4237" w:rsidRPr="00DB5CDD" w:rsidRDefault="004B4237" w:rsidP="00B266FF">
            <w:pPr>
              <w:jc w:val="center"/>
              <w:rPr>
                <w:color w:val="FF0000"/>
                <w:sz w:val="2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18" w:space="0" w:color="000000"/>
              <w:bottom w:val="single" w:sz="18" w:space="0" w:color="000000"/>
            </w:tcBorders>
            <w:vAlign w:val="center"/>
          </w:tcPr>
          <w:p w:rsidR="004B4237" w:rsidRPr="00DB5CDD" w:rsidRDefault="004B4237" w:rsidP="00B266FF">
            <w:pPr>
              <w:jc w:val="center"/>
              <w:rPr>
                <w:color w:val="FF0000"/>
                <w:sz w:val="21"/>
                <w:lang w:val="en-US"/>
              </w:rPr>
            </w:pPr>
            <w:r w:rsidRPr="00DB5CDD">
              <w:rPr>
                <w:color w:val="FF0000"/>
                <w:sz w:val="21"/>
                <w:lang w:val="en-US"/>
              </w:rPr>
              <w:t>Excluded patients</w:t>
            </w:r>
          </w:p>
          <w:p w:rsidR="004B4237" w:rsidRPr="00DB5CDD" w:rsidRDefault="004B4237" w:rsidP="00B266FF">
            <w:pPr>
              <w:jc w:val="center"/>
              <w:rPr>
                <w:color w:val="FF0000"/>
                <w:sz w:val="21"/>
                <w:lang w:val="en-US"/>
              </w:rPr>
            </w:pPr>
            <w:r w:rsidRPr="00DB5CDD">
              <w:rPr>
                <w:color w:val="FF0000"/>
                <w:sz w:val="21"/>
                <w:lang w:val="en-US"/>
              </w:rPr>
              <w:t>(N = 7</w:t>
            </w:r>
            <w:r w:rsidR="00E665E1" w:rsidRPr="00DB5CDD">
              <w:rPr>
                <w:color w:val="FF0000"/>
                <w:sz w:val="21"/>
                <w:lang w:val="en-US"/>
              </w:rPr>
              <w:t>0</w:t>
            </w:r>
            <w:r w:rsidRPr="00DB5CDD">
              <w:rPr>
                <w:color w:val="FF0000"/>
                <w:sz w:val="21"/>
                <w:lang w:val="en-US"/>
              </w:rPr>
              <w:t>)</w:t>
            </w:r>
          </w:p>
        </w:tc>
      </w:tr>
      <w:tr w:rsidR="004B4237" w:rsidRPr="00A74F0A" w:rsidTr="004B4237">
        <w:trPr>
          <w:trHeight w:val="397"/>
        </w:trPr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vAlign w:val="center"/>
          </w:tcPr>
          <w:p w:rsidR="004B4237" w:rsidRPr="00DB5CDD" w:rsidRDefault="004B4237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color w:val="FF0000"/>
                <w:szCs w:val="16"/>
                <w:lang w:val="en-US"/>
              </w:rPr>
              <w:t>Mean age, (years)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:rsidR="004B4237" w:rsidRPr="00DB5CDD" w:rsidRDefault="00214572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>
              <w:rPr>
                <w:color w:val="FF0000"/>
                <w:szCs w:val="16"/>
                <w:lang w:val="en-US"/>
              </w:rPr>
              <w:t>32</w:t>
            </w:r>
            <w:r w:rsidR="004B4237" w:rsidRPr="00DB5CDD">
              <w:rPr>
                <w:color w:val="FF0000"/>
                <w:szCs w:val="16"/>
                <w:lang w:val="en-US"/>
              </w:rPr>
              <w:t>,</w:t>
            </w:r>
            <w:r>
              <w:rPr>
                <w:color w:val="FF0000"/>
                <w:szCs w:val="16"/>
                <w:lang w:val="en-US"/>
              </w:rPr>
              <w:t>56</w:t>
            </w:r>
          </w:p>
        </w:tc>
      </w:tr>
      <w:tr w:rsidR="004B4237" w:rsidRPr="00A74F0A" w:rsidTr="004B4237">
        <w:trPr>
          <w:trHeight w:val="397"/>
        </w:trPr>
        <w:tc>
          <w:tcPr>
            <w:tcW w:w="1701" w:type="dxa"/>
            <w:tcBorders>
              <w:top w:val="single" w:sz="4" w:space="0" w:color="000000"/>
              <w:left w:val="nil"/>
              <w:right w:val="single" w:sz="18" w:space="0" w:color="000000"/>
            </w:tcBorders>
            <w:vAlign w:val="center"/>
          </w:tcPr>
          <w:p w:rsidR="004B4237" w:rsidRPr="00DB5CDD" w:rsidRDefault="004B4237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color w:val="FF0000"/>
                <w:szCs w:val="16"/>
                <w:lang w:val="en-US"/>
              </w:rPr>
              <w:t>HD (n)</w:t>
            </w:r>
          </w:p>
          <w:p w:rsidR="004B4237" w:rsidRPr="00DB5CDD" w:rsidRDefault="004B4237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Mean LCEA (°)</w:t>
            </w:r>
          </w:p>
          <w:p w:rsidR="004B4237" w:rsidRPr="00DB5CDD" w:rsidRDefault="004B4237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Mean AI (°)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 w:rsidR="00FD021A" w:rsidRPr="00DB5CDD" w:rsidRDefault="00E665E1" w:rsidP="00FD021A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color w:val="FF0000"/>
                <w:szCs w:val="16"/>
                <w:lang w:val="en-US"/>
              </w:rPr>
              <w:t>46</w:t>
            </w:r>
          </w:p>
          <w:p w:rsidR="004B4237" w:rsidRPr="00DB5CDD" w:rsidRDefault="00FD021A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10,35</w:t>
            </w:r>
          </w:p>
          <w:p w:rsidR="00E665E1" w:rsidRPr="00DB5CDD" w:rsidRDefault="00A95C15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18,02</w:t>
            </w:r>
          </w:p>
        </w:tc>
      </w:tr>
      <w:tr w:rsidR="004B4237" w:rsidRPr="00A74F0A" w:rsidTr="004B4237">
        <w:trPr>
          <w:trHeight w:val="397"/>
        </w:trPr>
        <w:tc>
          <w:tcPr>
            <w:tcW w:w="1701" w:type="dxa"/>
            <w:tcBorders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:rsidR="004B4237" w:rsidRPr="00DB5CDD" w:rsidRDefault="004B4237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color w:val="FF0000"/>
                <w:szCs w:val="16"/>
                <w:lang w:val="en-US"/>
              </w:rPr>
              <w:t>BHD (n)</w:t>
            </w:r>
          </w:p>
          <w:p w:rsidR="004B4237" w:rsidRPr="00DB5CDD" w:rsidRDefault="004B4237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Mean LCEA (°)</w:t>
            </w:r>
          </w:p>
          <w:p w:rsidR="004B4237" w:rsidRPr="00DB5CDD" w:rsidRDefault="004B4237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Mean AI (°)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4" w:space="0" w:color="auto"/>
            </w:tcBorders>
            <w:vAlign w:val="center"/>
          </w:tcPr>
          <w:p w:rsidR="004B4237" w:rsidRPr="00DB5CDD" w:rsidRDefault="00E665E1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color w:val="FF0000"/>
                <w:szCs w:val="16"/>
                <w:lang w:val="en-US"/>
              </w:rPr>
              <w:t>21</w:t>
            </w:r>
          </w:p>
          <w:p w:rsidR="004B4237" w:rsidRPr="00DB5CDD" w:rsidRDefault="00A95C15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20,33</w:t>
            </w:r>
          </w:p>
          <w:p w:rsidR="00E665E1" w:rsidRPr="00DB5CDD" w:rsidRDefault="00A95C15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10,42</w:t>
            </w:r>
          </w:p>
        </w:tc>
      </w:tr>
      <w:tr w:rsidR="004B4237" w:rsidRPr="00E43F02" w:rsidTr="004B4237">
        <w:trPr>
          <w:trHeight w:val="397"/>
        </w:trPr>
        <w:tc>
          <w:tcPr>
            <w:tcW w:w="1701" w:type="dxa"/>
            <w:tcBorders>
              <w:left w:val="nil"/>
              <w:right w:val="single" w:sz="18" w:space="0" w:color="000000"/>
            </w:tcBorders>
            <w:vAlign w:val="center"/>
          </w:tcPr>
          <w:p w:rsidR="004B4237" w:rsidRPr="00DB5CDD" w:rsidRDefault="004B4237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color w:val="FF0000"/>
                <w:szCs w:val="16"/>
                <w:lang w:val="en-US"/>
              </w:rPr>
              <w:t>AR (n)</w:t>
            </w:r>
          </w:p>
          <w:p w:rsidR="004B4237" w:rsidRPr="00DB5CDD" w:rsidRDefault="004B4237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Mean LCEA (°)</w:t>
            </w:r>
          </w:p>
          <w:p w:rsidR="004B4237" w:rsidRPr="00DB5CDD" w:rsidRDefault="004B4237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Mean AI (°)</w:t>
            </w:r>
          </w:p>
        </w:tc>
        <w:tc>
          <w:tcPr>
            <w:tcW w:w="1843" w:type="dxa"/>
            <w:tcBorders>
              <w:left w:val="single" w:sz="18" w:space="0" w:color="000000"/>
            </w:tcBorders>
            <w:vAlign w:val="center"/>
          </w:tcPr>
          <w:p w:rsidR="004B4237" w:rsidRPr="00DB5CDD" w:rsidRDefault="00E665E1" w:rsidP="00B266FF">
            <w:pPr>
              <w:jc w:val="center"/>
              <w:rPr>
                <w:color w:val="FF0000"/>
                <w:szCs w:val="16"/>
                <w:lang w:val="en-US"/>
              </w:rPr>
            </w:pPr>
            <w:r w:rsidRPr="00DB5CDD">
              <w:rPr>
                <w:color w:val="FF0000"/>
                <w:szCs w:val="16"/>
                <w:lang w:val="en-US"/>
              </w:rPr>
              <w:t>3</w:t>
            </w:r>
          </w:p>
          <w:p w:rsidR="004B4237" w:rsidRPr="00DB5CDD" w:rsidRDefault="00DB5CDD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28</w:t>
            </w:r>
          </w:p>
          <w:p w:rsidR="00E665E1" w:rsidRPr="00DB5CDD" w:rsidRDefault="00DB5CDD" w:rsidP="00B266FF">
            <w:pPr>
              <w:jc w:val="center"/>
              <w:rPr>
                <w:i/>
                <w:color w:val="FF0000"/>
                <w:szCs w:val="16"/>
                <w:lang w:val="en-US"/>
              </w:rPr>
            </w:pPr>
            <w:r w:rsidRPr="00DB5CDD">
              <w:rPr>
                <w:i/>
                <w:color w:val="FF0000"/>
                <w:szCs w:val="16"/>
                <w:lang w:val="en-US"/>
              </w:rPr>
              <w:t>0</w:t>
            </w:r>
          </w:p>
        </w:tc>
      </w:tr>
    </w:tbl>
    <w:p w:rsidR="00412C36" w:rsidRDefault="00412C36"/>
    <w:p w:rsidR="000F777A" w:rsidRPr="007629DC" w:rsidRDefault="000F777A" w:rsidP="000F777A">
      <w:pPr>
        <w:spacing w:line="360" w:lineRule="auto"/>
        <w:jc w:val="both"/>
        <w:rPr>
          <w:color w:val="FF0000"/>
          <w:lang w:val="en-US"/>
        </w:rPr>
      </w:pPr>
      <w:r w:rsidRPr="007629DC">
        <w:rPr>
          <w:color w:val="FF0000"/>
          <w:lang w:val="en-US"/>
        </w:rPr>
        <w:t>Supplementary Table 1. Patient characteristics and radiographic acetabular morphology of the excluded patients. HD hip dysplasia, BHD borderline hip dysplasia, AR acetabular retroversion</w:t>
      </w:r>
      <w:r>
        <w:rPr>
          <w:color w:val="FF0000"/>
          <w:lang w:val="en-US"/>
        </w:rPr>
        <w:t xml:space="preserve">, </w:t>
      </w:r>
      <w:r w:rsidRPr="00E53713">
        <w:rPr>
          <w:color w:val="FF0000"/>
          <w:lang w:val="en-US"/>
        </w:rPr>
        <w:t>AI acetabular inclination, LCEA lateral center-edge angle</w:t>
      </w:r>
    </w:p>
    <w:p w:rsidR="004C26F0" w:rsidRPr="000F777A" w:rsidRDefault="004C26F0">
      <w:pPr>
        <w:rPr>
          <w:lang w:val="en-US"/>
        </w:rPr>
      </w:pPr>
      <w:bookmarkStart w:id="0" w:name="_GoBack"/>
      <w:bookmarkEnd w:id="0"/>
    </w:p>
    <w:sectPr w:rsidR="004C26F0" w:rsidRPr="000F777A" w:rsidSect="00D15A9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37"/>
    <w:rsid w:val="000F777A"/>
    <w:rsid w:val="00172A4F"/>
    <w:rsid w:val="001974C2"/>
    <w:rsid w:val="001F204E"/>
    <w:rsid w:val="00214572"/>
    <w:rsid w:val="00232433"/>
    <w:rsid w:val="002E0459"/>
    <w:rsid w:val="002E637E"/>
    <w:rsid w:val="00364563"/>
    <w:rsid w:val="00412C36"/>
    <w:rsid w:val="004725BD"/>
    <w:rsid w:val="004B4237"/>
    <w:rsid w:val="004C26F0"/>
    <w:rsid w:val="00567F9E"/>
    <w:rsid w:val="0057132B"/>
    <w:rsid w:val="0083052C"/>
    <w:rsid w:val="00A56579"/>
    <w:rsid w:val="00A95C15"/>
    <w:rsid w:val="00CB0445"/>
    <w:rsid w:val="00D15A97"/>
    <w:rsid w:val="00DB5CDD"/>
    <w:rsid w:val="00DD1DE3"/>
    <w:rsid w:val="00E665E1"/>
    <w:rsid w:val="00FD021A"/>
    <w:rsid w:val="00FD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4089AEA-7CFF-A24B-8A79-C89C17C6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B423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4237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8</cp:revision>
  <dcterms:created xsi:type="dcterms:W3CDTF">2025-01-14T07:23:00Z</dcterms:created>
  <dcterms:modified xsi:type="dcterms:W3CDTF">2025-01-17T13:10:00Z</dcterms:modified>
</cp:coreProperties>
</file>